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0DA19" w14:textId="77777777" w:rsidR="005E0FE0" w:rsidRDefault="005E0FE0" w:rsidP="005E0FE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233B9BF1" w14:textId="77777777" w:rsidR="005E0FE0" w:rsidRDefault="005E0FE0" w:rsidP="005E0FE0">
      <w:pPr>
        <w:ind w:left="-993"/>
        <w:rPr>
          <w:rFonts w:ascii="Times New Roman" w:hAnsi="Times New Roman" w:cs="Times New Roman"/>
          <w:sz w:val="22"/>
          <w:szCs w:val="22"/>
        </w:rPr>
      </w:pPr>
    </w:p>
    <w:p w14:paraId="0EA5DD18" w14:textId="5A52B257" w:rsidR="00203967" w:rsidRPr="005E592A" w:rsidRDefault="005E0FE0" w:rsidP="005E592A">
      <w:pPr>
        <w:ind w:left="-993"/>
        <w:rPr>
          <w:rFonts w:ascii="Times New Roman" w:hAnsi="Times New Roman" w:cs="Times New Roman"/>
          <w:sz w:val="22"/>
          <w:szCs w:val="22"/>
        </w:rPr>
      </w:pPr>
      <w:r w:rsidRPr="006A1EBC"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6A1EBC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A1EBC">
        <w:rPr>
          <w:rFonts w:ascii="Times New Roman" w:hAnsi="Times New Roman" w:cs="Times New Roman"/>
          <w:i/>
          <w:iCs/>
          <w:sz w:val="22"/>
          <w:szCs w:val="22"/>
        </w:rPr>
        <w:t xml:space="preserve">Partial correlations between sleep problems, emotional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and </w:t>
      </w:r>
      <w:r w:rsidRPr="006A1EBC">
        <w:rPr>
          <w:rFonts w:ascii="Times New Roman" w:hAnsi="Times New Roman" w:cs="Times New Roman"/>
          <w:i/>
          <w:iCs/>
          <w:sz w:val="22"/>
          <w:szCs w:val="22"/>
        </w:rPr>
        <w:t xml:space="preserve">behavioural </w:t>
      </w:r>
      <w:proofErr w:type="gramStart"/>
      <w:r w:rsidRPr="006A1EBC">
        <w:rPr>
          <w:rFonts w:ascii="Times New Roman" w:hAnsi="Times New Roman" w:cs="Times New Roman"/>
          <w:i/>
          <w:iCs/>
          <w:sz w:val="22"/>
          <w:szCs w:val="22"/>
        </w:rPr>
        <w:t>di</w:t>
      </w:r>
      <w:r>
        <w:rPr>
          <w:rFonts w:ascii="Times New Roman" w:hAnsi="Times New Roman" w:cs="Times New Roman"/>
          <w:i/>
          <w:iCs/>
          <w:sz w:val="22"/>
          <w:szCs w:val="22"/>
        </w:rPr>
        <w:t>fficulties</w:t>
      </w:r>
      <w:proofErr w:type="gramEnd"/>
      <w:r w:rsidRPr="006A1EBC">
        <w:rPr>
          <w:rFonts w:ascii="Times New Roman" w:hAnsi="Times New Roman" w:cs="Times New Roman"/>
          <w:i/>
          <w:iCs/>
          <w:sz w:val="22"/>
          <w:szCs w:val="22"/>
        </w:rPr>
        <w:t xml:space="preserve"> and autism symptom</w:t>
      </w:r>
      <w:r w:rsidR="004F15C2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6A1EBC">
        <w:rPr>
          <w:rFonts w:ascii="Times New Roman" w:hAnsi="Times New Roman" w:cs="Times New Roman"/>
          <w:i/>
          <w:iCs/>
          <w:sz w:val="22"/>
          <w:szCs w:val="22"/>
        </w:rPr>
        <w:t xml:space="preserve"> in </w:t>
      </w:r>
      <w:r w:rsidR="005E592A">
        <w:rPr>
          <w:rFonts w:ascii="Times New Roman" w:hAnsi="Times New Roman" w:cs="Times New Roman"/>
          <w:i/>
          <w:iCs/>
          <w:sz w:val="22"/>
          <w:szCs w:val="22"/>
        </w:rPr>
        <w:t xml:space="preserve">autistic </w:t>
      </w:r>
      <w:r w:rsidRPr="006A1EBC">
        <w:rPr>
          <w:rFonts w:ascii="Times New Roman" w:hAnsi="Times New Roman" w:cs="Times New Roman"/>
          <w:i/>
          <w:iCs/>
          <w:sz w:val="22"/>
          <w:szCs w:val="22"/>
        </w:rPr>
        <w:t>childre</w:t>
      </w:r>
      <w:r w:rsidR="005E592A">
        <w:rPr>
          <w:rFonts w:ascii="Times New Roman" w:hAnsi="Times New Roman" w:cs="Times New Roman"/>
          <w:i/>
          <w:iCs/>
          <w:sz w:val="22"/>
          <w:szCs w:val="22"/>
        </w:rPr>
        <w:t>n.</w:t>
      </w:r>
    </w:p>
    <w:tbl>
      <w:tblPr>
        <w:tblStyle w:val="TableGrid"/>
        <w:tblpPr w:leftFromText="180" w:rightFromText="180" w:vertAnchor="page" w:horzAnchor="margin" w:tblpXSpec="center" w:tblpY="2461"/>
        <w:tblW w:w="16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206"/>
        <w:gridCol w:w="909"/>
        <w:gridCol w:w="1303"/>
        <w:gridCol w:w="1331"/>
        <w:gridCol w:w="63"/>
        <w:gridCol w:w="173"/>
        <w:gridCol w:w="63"/>
        <w:gridCol w:w="1183"/>
        <w:gridCol w:w="1137"/>
        <w:gridCol w:w="1255"/>
        <w:gridCol w:w="995"/>
        <w:gridCol w:w="246"/>
        <w:gridCol w:w="8"/>
        <w:gridCol w:w="246"/>
        <w:gridCol w:w="1029"/>
        <w:gridCol w:w="1701"/>
        <w:gridCol w:w="870"/>
        <w:gridCol w:w="40"/>
      </w:tblGrid>
      <w:tr w:rsidR="005E592A" w:rsidRPr="005E592A" w14:paraId="4E212FEC" w14:textId="77777777" w:rsidTr="005E592A">
        <w:tc>
          <w:tcPr>
            <w:tcW w:w="2402" w:type="dxa"/>
            <w:tcBorders>
              <w:top w:val="single" w:sz="4" w:space="0" w:color="auto"/>
              <w:bottom w:val="nil"/>
            </w:tcBorders>
          </w:tcPr>
          <w:p w14:paraId="22F9141D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85564E" w14:textId="3DB758B1" w:rsidR="005E0FE0" w:rsidRPr="005E592A" w:rsidRDefault="005E0FE0" w:rsidP="005D6ECB">
            <w:pPr>
              <w:spacing w:line="360" w:lineRule="auto"/>
              <w:ind w:left="-112"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Emotional Behavioural Di</w:t>
            </w:r>
            <w:r w:rsidR="004F15C2" w:rsidRPr="005E592A">
              <w:rPr>
                <w:rFonts w:ascii="Times New Roman" w:hAnsi="Times New Roman" w:cs="Times New Roman"/>
                <w:sz w:val="20"/>
                <w:szCs w:val="20"/>
              </w:rPr>
              <w:t>fficulties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3E4CC9E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EA550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leep Problems </w:t>
            </w:r>
            <w:r w:rsidRPr="005E5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4" w:type="dxa"/>
            <w:gridSpan w:val="2"/>
            <w:tcBorders>
              <w:top w:val="single" w:sz="4" w:space="0" w:color="auto"/>
              <w:bottom w:val="nil"/>
            </w:tcBorders>
          </w:tcPr>
          <w:p w14:paraId="12CD74B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028124" w14:textId="05F4A746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80DBC" w:rsidRPr="005E592A">
              <w:rPr>
                <w:rFonts w:ascii="Times New Roman" w:hAnsi="Times New Roman" w:cs="Times New Roman"/>
                <w:sz w:val="20"/>
                <w:szCs w:val="20"/>
              </w:rPr>
              <w:t>utism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Symptom</w:t>
            </w:r>
            <w:r w:rsidR="004F15C2" w:rsidRPr="005E592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5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E592A" w:rsidRPr="005E592A" w14:paraId="2E92C626" w14:textId="77777777" w:rsidTr="005E592A">
        <w:trPr>
          <w:gridAfter w:val="1"/>
          <w:wAfter w:w="40" w:type="dxa"/>
        </w:trPr>
        <w:tc>
          <w:tcPr>
            <w:tcW w:w="2402" w:type="dxa"/>
            <w:tcBorders>
              <w:top w:val="nil"/>
              <w:bottom w:val="single" w:sz="4" w:space="0" w:color="auto"/>
            </w:tcBorders>
          </w:tcPr>
          <w:p w14:paraId="6A3855A9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E77D91D" w14:textId="50C9E242" w:rsidR="005E0FE0" w:rsidRPr="005E592A" w:rsidRDefault="004F15C2" w:rsidP="005E59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Behaviour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ifficultie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6D0E67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726D85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845A13F" w14:textId="77777777" w:rsidR="005E0FE0" w:rsidRPr="005E592A" w:rsidRDefault="005E0FE0" w:rsidP="005D6ECB">
            <w:pPr>
              <w:spacing w:line="360" w:lineRule="auto"/>
              <w:ind w:left="-112"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5247D77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1A116" w14:textId="0CC640E3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itiation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&amp; dur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A2D8CF5" w14:textId="0C5B13A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xiety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/co-sleeping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0853CD1" w14:textId="7528FDDC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aking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parasomnia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27ADF09" w14:textId="6139E5E2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Daytime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lertness</w:t>
            </w:r>
          </w:p>
        </w:tc>
        <w:tc>
          <w:tcPr>
            <w:tcW w:w="254" w:type="dxa"/>
            <w:gridSpan w:val="2"/>
            <w:tcBorders>
              <w:top w:val="nil"/>
              <w:bottom w:val="single" w:sz="4" w:space="0" w:color="auto"/>
            </w:tcBorders>
          </w:tcPr>
          <w:p w14:paraId="1ECB568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449D8" w14:textId="6D320391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tera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51CF8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F92D21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RRB’s</w:t>
            </w:r>
          </w:p>
        </w:tc>
      </w:tr>
      <w:tr w:rsidR="005E592A" w:rsidRPr="005E592A" w14:paraId="66FEA490" w14:textId="77777777" w:rsidTr="005E592A">
        <w:trPr>
          <w:gridAfter w:val="1"/>
          <w:wAfter w:w="40" w:type="dxa"/>
        </w:trPr>
        <w:tc>
          <w:tcPr>
            <w:tcW w:w="2402" w:type="dxa"/>
            <w:tcBorders>
              <w:top w:val="single" w:sz="4" w:space="0" w:color="auto"/>
            </w:tcBorders>
          </w:tcPr>
          <w:p w14:paraId="4FC87B11" w14:textId="013D1503" w:rsidR="005E0FE0" w:rsidRPr="005E592A" w:rsidRDefault="004F15C2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Behaviour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ifficulties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9261E2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65FBC5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1C977A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900FD6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6606B5F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</w:tcPr>
          <w:p w14:paraId="2A803C4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495E87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6048B5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762DF47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  <w:tcBorders>
              <w:top w:val="single" w:sz="4" w:space="0" w:color="auto"/>
            </w:tcBorders>
          </w:tcPr>
          <w:p w14:paraId="771C69A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180D203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9A29B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73F006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0BF73E08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51FC16E8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06" w:type="dxa"/>
          </w:tcPr>
          <w:p w14:paraId="4F07A00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72929C3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3" w:type="dxa"/>
          </w:tcPr>
          <w:p w14:paraId="7D7F868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</w:tcPr>
          <w:p w14:paraId="2058CAD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969DC2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3D2F229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544F396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E59D48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73AE3A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093D83A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17F121D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AB41F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7D0D8D6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0A21CC64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27136BA2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06" w:type="dxa"/>
          </w:tcPr>
          <w:p w14:paraId="2F14FE9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09" w:type="dxa"/>
          </w:tcPr>
          <w:p w14:paraId="5376DCE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303" w:type="dxa"/>
          </w:tcPr>
          <w:p w14:paraId="1205C77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1" w:type="dxa"/>
          </w:tcPr>
          <w:p w14:paraId="02C2CF0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68CA6A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5CE2BC4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015DA53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097C05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8BB8F0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2E6A92F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4995A8C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79F02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19FFEC8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0BD3ECA9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4DAAC788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1206" w:type="dxa"/>
          </w:tcPr>
          <w:p w14:paraId="2BB596E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909" w:type="dxa"/>
          </w:tcPr>
          <w:p w14:paraId="706A13D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03" w:type="dxa"/>
          </w:tcPr>
          <w:p w14:paraId="30884B1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331" w:type="dxa"/>
          </w:tcPr>
          <w:p w14:paraId="77B49FE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</w:tcPr>
          <w:p w14:paraId="6767E4E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17C5F09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FAC06A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58741A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50EE847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695D09D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315089C7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C261F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3136512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3C63C08C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5C2AB84E" w14:textId="1F684B7E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itiation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&amp; duration</w:t>
            </w:r>
          </w:p>
        </w:tc>
        <w:tc>
          <w:tcPr>
            <w:tcW w:w="1206" w:type="dxa"/>
          </w:tcPr>
          <w:p w14:paraId="6DED68E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47DEDE6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03" w:type="dxa"/>
          </w:tcPr>
          <w:p w14:paraId="4C06155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331" w:type="dxa"/>
          </w:tcPr>
          <w:p w14:paraId="206E80B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</w:p>
        </w:tc>
        <w:tc>
          <w:tcPr>
            <w:tcW w:w="236" w:type="dxa"/>
            <w:gridSpan w:val="2"/>
          </w:tcPr>
          <w:p w14:paraId="4A4D47A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11C26A3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</w:tcPr>
          <w:p w14:paraId="6A72BC8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EB7E92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0079448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4746DF6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04F690D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1FACE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1437D14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5223C8F2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59DE9718" w14:textId="20D5992B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xiety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/co-sleeping</w:t>
            </w:r>
          </w:p>
        </w:tc>
        <w:tc>
          <w:tcPr>
            <w:tcW w:w="1206" w:type="dxa"/>
          </w:tcPr>
          <w:p w14:paraId="4B57648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72B9B0E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303" w:type="dxa"/>
          </w:tcPr>
          <w:p w14:paraId="58C5019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331" w:type="dxa"/>
          </w:tcPr>
          <w:p w14:paraId="18DAA5A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</w:tcPr>
          <w:p w14:paraId="17116FB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12F802A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37" w:type="dxa"/>
          </w:tcPr>
          <w:p w14:paraId="4F8B3AA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2B550A8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14:paraId="7881C74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25C7517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6A8C947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27DA4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49EE32E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55E7F7A4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41E0BD83" w14:textId="297AC328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aking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/parasomnias</w:t>
            </w:r>
          </w:p>
        </w:tc>
        <w:tc>
          <w:tcPr>
            <w:tcW w:w="1206" w:type="dxa"/>
          </w:tcPr>
          <w:p w14:paraId="65D31D0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6F0CCE6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303" w:type="dxa"/>
          </w:tcPr>
          <w:p w14:paraId="59586A1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31" w:type="dxa"/>
          </w:tcPr>
          <w:p w14:paraId="2FE9DDD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</w:tcPr>
          <w:p w14:paraId="39EFC4B7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3E5A6AE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7" w:type="dxa"/>
          </w:tcPr>
          <w:p w14:paraId="2DC3481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255" w:type="dxa"/>
          </w:tcPr>
          <w:p w14:paraId="37B1EBC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FAF256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</w:tcPr>
          <w:p w14:paraId="3D3BDBA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3C65943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F2FA7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477E5DF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3CF88B1F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3F1434C8" w14:textId="6852FB40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Daytime </w:t>
            </w:r>
            <w:r w:rsidR="005E592A" w:rsidRP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lertness</w:t>
            </w:r>
          </w:p>
        </w:tc>
        <w:tc>
          <w:tcPr>
            <w:tcW w:w="1206" w:type="dxa"/>
          </w:tcPr>
          <w:p w14:paraId="0539AD3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10B687D9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03" w:type="dxa"/>
          </w:tcPr>
          <w:p w14:paraId="45864F2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331" w:type="dxa"/>
          </w:tcPr>
          <w:p w14:paraId="4C972AF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236" w:type="dxa"/>
            <w:gridSpan w:val="2"/>
          </w:tcPr>
          <w:p w14:paraId="5E5713A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4D98C42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7" w:type="dxa"/>
          </w:tcPr>
          <w:p w14:paraId="78AAF77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1255" w:type="dxa"/>
          </w:tcPr>
          <w:p w14:paraId="51E5945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</w:tcPr>
          <w:p w14:paraId="6F79635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4" w:type="dxa"/>
            <w:gridSpan w:val="2"/>
          </w:tcPr>
          <w:p w14:paraId="1EE5CDB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7112955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F70D1B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50BEA62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782A1A9B" w14:textId="77777777" w:rsidTr="005E592A">
        <w:trPr>
          <w:gridAfter w:val="1"/>
          <w:wAfter w:w="40" w:type="dxa"/>
        </w:trPr>
        <w:tc>
          <w:tcPr>
            <w:tcW w:w="2402" w:type="dxa"/>
          </w:tcPr>
          <w:p w14:paraId="25FDE826" w14:textId="1C439709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nteraction</w:t>
            </w:r>
          </w:p>
        </w:tc>
        <w:tc>
          <w:tcPr>
            <w:tcW w:w="1206" w:type="dxa"/>
          </w:tcPr>
          <w:p w14:paraId="18BFC30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</w:tcPr>
          <w:p w14:paraId="0FA90F5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03" w:type="dxa"/>
          </w:tcPr>
          <w:p w14:paraId="63BDB6B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31" w:type="dxa"/>
          </w:tcPr>
          <w:p w14:paraId="0016B8D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</w:tcPr>
          <w:p w14:paraId="02BCB77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14:paraId="1CD80B8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7" w:type="dxa"/>
          </w:tcPr>
          <w:p w14:paraId="273F2EB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5" w:type="dxa"/>
          </w:tcPr>
          <w:p w14:paraId="3DF0606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</w:tcPr>
          <w:p w14:paraId="49AFFAA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54" w:type="dxa"/>
            <w:gridSpan w:val="2"/>
          </w:tcPr>
          <w:p w14:paraId="7F30D12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0ED5C81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A6A409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</w:tcPr>
          <w:p w14:paraId="193DEFE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104C8F7A" w14:textId="77777777" w:rsidTr="005E592A">
        <w:trPr>
          <w:gridAfter w:val="1"/>
          <w:wAfter w:w="40" w:type="dxa"/>
        </w:trPr>
        <w:tc>
          <w:tcPr>
            <w:tcW w:w="2402" w:type="dxa"/>
            <w:tcBorders>
              <w:bottom w:val="nil"/>
            </w:tcBorders>
          </w:tcPr>
          <w:p w14:paraId="024B9F67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206" w:type="dxa"/>
            <w:tcBorders>
              <w:bottom w:val="nil"/>
            </w:tcBorders>
          </w:tcPr>
          <w:p w14:paraId="2A2EE5E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  <w:tcBorders>
              <w:bottom w:val="nil"/>
            </w:tcBorders>
          </w:tcPr>
          <w:p w14:paraId="643653D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03" w:type="dxa"/>
            <w:tcBorders>
              <w:bottom w:val="nil"/>
            </w:tcBorders>
          </w:tcPr>
          <w:p w14:paraId="133C35AE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31" w:type="dxa"/>
            <w:tcBorders>
              <w:bottom w:val="nil"/>
            </w:tcBorders>
          </w:tcPr>
          <w:p w14:paraId="07E41960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54AE1E1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bottom w:val="nil"/>
            </w:tcBorders>
          </w:tcPr>
          <w:p w14:paraId="36C5244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7" w:type="dxa"/>
            <w:tcBorders>
              <w:bottom w:val="nil"/>
            </w:tcBorders>
          </w:tcPr>
          <w:p w14:paraId="440CD1E4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5" w:type="dxa"/>
            <w:tcBorders>
              <w:bottom w:val="nil"/>
            </w:tcBorders>
          </w:tcPr>
          <w:p w14:paraId="3ADCF07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tcBorders>
              <w:bottom w:val="nil"/>
            </w:tcBorders>
          </w:tcPr>
          <w:p w14:paraId="490200DD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54" w:type="dxa"/>
            <w:gridSpan w:val="2"/>
            <w:tcBorders>
              <w:bottom w:val="nil"/>
            </w:tcBorders>
          </w:tcPr>
          <w:p w14:paraId="6CE7ECE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187788B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701" w:type="dxa"/>
            <w:tcBorders>
              <w:bottom w:val="nil"/>
            </w:tcBorders>
          </w:tcPr>
          <w:p w14:paraId="3CC3F26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bottom w:val="nil"/>
            </w:tcBorders>
          </w:tcPr>
          <w:p w14:paraId="443715CF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92A" w:rsidRPr="005E592A" w14:paraId="72E42B1F" w14:textId="77777777" w:rsidTr="005E592A">
        <w:trPr>
          <w:gridAfter w:val="1"/>
          <w:wAfter w:w="40" w:type="dxa"/>
        </w:trPr>
        <w:tc>
          <w:tcPr>
            <w:tcW w:w="2402" w:type="dxa"/>
            <w:tcBorders>
              <w:top w:val="nil"/>
              <w:bottom w:val="single" w:sz="4" w:space="0" w:color="auto"/>
            </w:tcBorders>
          </w:tcPr>
          <w:p w14:paraId="6428F6A9" w14:textId="77777777" w:rsidR="005E0FE0" w:rsidRPr="005E592A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RRB’s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28BAC35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135A1592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14:paraId="01FA2AE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754BACF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7338490A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nil"/>
              <w:bottom w:val="single" w:sz="4" w:space="0" w:color="auto"/>
            </w:tcBorders>
          </w:tcPr>
          <w:p w14:paraId="5157016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14:paraId="11DD1D71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6ABF2FC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43998458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254" w:type="dxa"/>
            <w:gridSpan w:val="2"/>
            <w:tcBorders>
              <w:top w:val="nil"/>
              <w:bottom w:val="single" w:sz="4" w:space="0" w:color="auto"/>
            </w:tcBorders>
          </w:tcPr>
          <w:p w14:paraId="7376F8A3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362D68CC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1A1D06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0FD82A87" w14:textId="77777777" w:rsidR="005E0FE0" w:rsidRPr="005E592A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9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1A7554A" w14:textId="73D2E87D" w:rsidR="005E0FE0" w:rsidRPr="005E0FE0" w:rsidRDefault="005E0FE0" w:rsidP="005E0FE0">
      <w:pPr>
        <w:ind w:left="-993"/>
        <w:rPr>
          <w:rFonts w:ascii="Times New Roman" w:hAnsi="Times New Roman" w:cs="Times New Roman"/>
          <w:sz w:val="22"/>
          <w:szCs w:val="22"/>
        </w:rPr>
        <w:sectPr w:rsidR="005E0FE0" w:rsidRPr="005E0FE0" w:rsidSect="005E0FE0">
          <w:footerReference w:type="even" r:id="rId6"/>
          <w:footerReference w:type="default" r:id="rId7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A1EBC">
        <w:rPr>
          <w:rFonts w:ascii="Times New Roman" w:hAnsi="Times New Roman" w:cs="Times New Roman"/>
          <w:sz w:val="22"/>
          <w:szCs w:val="22"/>
          <w:vertAlign w:val="superscript"/>
        </w:rPr>
        <w:t xml:space="preserve">a </w:t>
      </w:r>
      <w:r w:rsidRPr="006A1EBC">
        <w:rPr>
          <w:rFonts w:ascii="Times New Roman" w:hAnsi="Times New Roman" w:cs="Times New Roman"/>
          <w:sz w:val="22"/>
          <w:szCs w:val="22"/>
        </w:rPr>
        <w:t xml:space="preserve">DBC </w:t>
      </w:r>
      <w:r w:rsidRPr="006A1EBC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6A1EBC">
        <w:rPr>
          <w:rFonts w:ascii="Times New Roman" w:hAnsi="Times New Roman" w:cs="Times New Roman"/>
          <w:sz w:val="22"/>
          <w:szCs w:val="22"/>
        </w:rPr>
        <w:t xml:space="preserve"> CSHQ</w:t>
      </w:r>
      <w:r w:rsidR="000F5EDA">
        <w:rPr>
          <w:rFonts w:ascii="Times New Roman" w:hAnsi="Times New Roman" w:cs="Times New Roman"/>
          <w:sz w:val="22"/>
          <w:szCs w:val="22"/>
        </w:rPr>
        <w:t>-Autism</w:t>
      </w:r>
      <w:r w:rsidRPr="006A1EBC">
        <w:rPr>
          <w:rFonts w:ascii="Times New Roman" w:hAnsi="Times New Roman" w:cs="Times New Roman"/>
          <w:sz w:val="22"/>
          <w:szCs w:val="22"/>
        </w:rPr>
        <w:t xml:space="preserve"> </w:t>
      </w:r>
      <w:r w:rsidRPr="006A1EBC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6A1EBC">
        <w:rPr>
          <w:rFonts w:ascii="Times New Roman" w:hAnsi="Times New Roman" w:cs="Times New Roman"/>
          <w:sz w:val="22"/>
          <w:szCs w:val="22"/>
        </w:rPr>
        <w:t>SCQ</w:t>
      </w:r>
      <w:r w:rsidR="000F5EDA">
        <w:rPr>
          <w:rFonts w:ascii="Times New Roman" w:hAnsi="Times New Roman" w:cs="Times New Roman"/>
          <w:sz w:val="22"/>
          <w:szCs w:val="22"/>
        </w:rPr>
        <w:t>-C</w:t>
      </w:r>
    </w:p>
    <w:p w14:paraId="70C97A03" w14:textId="77777777" w:rsidR="00203967" w:rsidRDefault="00203967" w:rsidP="00203967">
      <w:pPr>
        <w:tabs>
          <w:tab w:val="left" w:pos="2128"/>
        </w:tabs>
        <w:rPr>
          <w:rFonts w:ascii="Times New Roman" w:hAnsi="Times New Roman" w:cs="Times New Roman"/>
          <w:b/>
        </w:rPr>
      </w:pPr>
    </w:p>
    <w:p w14:paraId="73485CB0" w14:textId="77777777" w:rsidR="005E0FE0" w:rsidRPr="006A1EBC" w:rsidRDefault="005E0FE0" w:rsidP="005E0FE0">
      <w:pPr>
        <w:rPr>
          <w:rFonts w:ascii="Times New Roman" w:hAnsi="Times New Roman" w:cs="Times New Roman"/>
          <w:sz w:val="20"/>
          <w:szCs w:val="20"/>
        </w:rPr>
      </w:pPr>
      <w:r w:rsidRPr="006A1EBC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6A1EBC">
        <w:rPr>
          <w:rFonts w:ascii="Times New Roman" w:hAnsi="Times New Roman" w:cs="Times New Roman"/>
          <w:sz w:val="20"/>
          <w:szCs w:val="20"/>
        </w:rPr>
        <w:t xml:space="preserve">. </w:t>
      </w:r>
      <w:r w:rsidRPr="006A1EBC">
        <w:rPr>
          <w:rFonts w:ascii="Times New Roman" w:hAnsi="Times New Roman" w:cs="Times New Roman"/>
          <w:i/>
          <w:iCs/>
          <w:sz w:val="20"/>
          <w:szCs w:val="20"/>
        </w:rPr>
        <w:t>Centrality Indices of Network</w:t>
      </w:r>
      <w:r w:rsidRPr="006A1E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18CF5D" w14:textId="77777777" w:rsidR="005E0FE0" w:rsidRPr="006A1EBC" w:rsidRDefault="005E0FE0" w:rsidP="005E0FE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417"/>
      </w:tblGrid>
      <w:tr w:rsidR="005E0FE0" w:rsidRPr="006A1EBC" w14:paraId="22D2415D" w14:textId="77777777" w:rsidTr="005D6EC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4D7ED56" w14:textId="77777777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B8F22E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2FA4CE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</w:tr>
      <w:tr w:rsidR="005E0FE0" w:rsidRPr="006A1EBC" w14:paraId="66253A08" w14:textId="77777777" w:rsidTr="005D6ECB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7224E0B" w14:textId="6DFCC7A6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nteraction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190436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CC39483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5E0FE0" w:rsidRPr="006A1EBC" w14:paraId="18C5C6F0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3D3039F2" w14:textId="77777777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BC81C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A8DA26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5E0FE0" w:rsidRPr="006A1EBC" w14:paraId="216BE71B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766DA4A6" w14:textId="06E8559F" w:rsidR="005E0FE0" w:rsidRPr="006A1EBC" w:rsidRDefault="004F15C2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havioural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ficulti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526EBC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F1B01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3</w:t>
            </w:r>
          </w:p>
        </w:tc>
      </w:tr>
      <w:tr w:rsidR="005E0FE0" w:rsidRPr="006A1EBC" w14:paraId="6CA2C2DC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438DC64F" w14:textId="77777777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FD93D3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1CD84D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3</w:t>
            </w:r>
          </w:p>
        </w:tc>
      </w:tr>
      <w:tr w:rsidR="005E0FE0" w:rsidRPr="006A1EBC" w14:paraId="08C8B787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3B1A574D" w14:textId="77777777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3F5AB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449303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</w:tr>
      <w:tr w:rsidR="005E0FE0" w:rsidRPr="006A1EBC" w14:paraId="0F7C57B8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17357CEE" w14:textId="402F2DBD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Daytime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lertn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06637D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23B8FB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5E0FE0" w:rsidRPr="006A1EBC" w14:paraId="3D3DD366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303DDBDA" w14:textId="77777777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801E7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DDCE3D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8</w:t>
            </w:r>
          </w:p>
        </w:tc>
      </w:tr>
      <w:tr w:rsidR="005E0FE0" w:rsidRPr="006A1EBC" w14:paraId="4B13A7BF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07E3D6B6" w14:textId="300C007E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nitiation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 xml:space="preserve"> and du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B0B1C0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9FDDFA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5E0FE0" w:rsidRPr="006A1EBC" w14:paraId="11323A3F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4C1721D4" w14:textId="722E90DA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nxiety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/co-sleep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799AE2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793EA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5E0FE0" w:rsidRPr="006A1EBC" w14:paraId="410E6EA0" w14:textId="77777777" w:rsidTr="005D6ECB">
        <w:tc>
          <w:tcPr>
            <w:tcW w:w="3544" w:type="dxa"/>
            <w:tcBorders>
              <w:top w:val="nil"/>
              <w:bottom w:val="nil"/>
            </w:tcBorders>
          </w:tcPr>
          <w:p w14:paraId="4EF14C3E" w14:textId="69473394" w:rsidR="005E0FE0" w:rsidRPr="006A1EBC" w:rsidRDefault="005E0FE0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aking</w:t>
            </w:r>
            <w:r w:rsidR="005E592A">
              <w:rPr>
                <w:rFonts w:ascii="Times New Roman" w:hAnsi="Times New Roman" w:cs="Times New Roman"/>
                <w:sz w:val="20"/>
                <w:szCs w:val="20"/>
              </w:rPr>
              <w:t>/parasomnia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06B9B2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0EACF8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5E0FE0" w:rsidRPr="006A1EBC" w14:paraId="74E19394" w14:textId="77777777" w:rsidTr="005D6ECB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1B6C35E" w14:textId="69222597" w:rsidR="005E0FE0" w:rsidRPr="006A1EBC" w:rsidRDefault="005E592A" w:rsidP="005D6E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B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B71E5C9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B89146E" w14:textId="77777777" w:rsidR="005E0FE0" w:rsidRPr="006A1EBC" w:rsidRDefault="005E0FE0" w:rsidP="005D6E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EBC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</w:tbl>
    <w:p w14:paraId="0CE789E2" w14:textId="77777777" w:rsidR="005E0FE0" w:rsidRDefault="005E0FE0" w:rsidP="005E0FE0">
      <w:pPr>
        <w:rPr>
          <w:rFonts w:ascii="Times New Roman" w:hAnsi="Times New Roman" w:cs="Times New Roman"/>
          <w:sz w:val="20"/>
          <w:szCs w:val="20"/>
        </w:rPr>
      </w:pPr>
      <w:r w:rsidRPr="006A1EBC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6A1EBC">
        <w:rPr>
          <w:rFonts w:ascii="Times New Roman" w:hAnsi="Times New Roman" w:cs="Times New Roman"/>
          <w:sz w:val="20"/>
          <w:szCs w:val="20"/>
        </w:rPr>
        <w:t xml:space="preserve">The three most central nodes </w:t>
      </w:r>
      <w:r>
        <w:rPr>
          <w:rFonts w:ascii="Times New Roman" w:hAnsi="Times New Roman" w:cs="Times New Roman"/>
          <w:sz w:val="20"/>
          <w:szCs w:val="20"/>
        </w:rPr>
        <w:t>based on strength</w:t>
      </w:r>
      <w:r w:rsidRPr="006A1EBC">
        <w:rPr>
          <w:rFonts w:ascii="Times New Roman" w:hAnsi="Times New Roman" w:cs="Times New Roman"/>
          <w:sz w:val="20"/>
          <w:szCs w:val="20"/>
        </w:rPr>
        <w:t xml:space="preserve"> index are reported in </w:t>
      </w:r>
      <w:r w:rsidRPr="006A1EBC">
        <w:rPr>
          <w:rFonts w:ascii="Times New Roman" w:hAnsi="Times New Roman" w:cs="Times New Roman"/>
          <w:b/>
          <w:bCs/>
          <w:sz w:val="20"/>
          <w:szCs w:val="20"/>
        </w:rPr>
        <w:t>bol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5040F">
        <w:rPr>
          <w:rFonts w:ascii="Times New Roman" w:hAnsi="Times New Roman" w:cs="Times New Roman"/>
          <w:sz w:val="20"/>
          <w:szCs w:val="20"/>
        </w:rPr>
        <w:t>Betweenness and closeness were not included as stability analysis was not stable, thus not interpretable. Only strength was reported, which reach the required cut-off of 0.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C4357D3" w14:textId="77777777" w:rsidR="00203967" w:rsidRDefault="00203967" w:rsidP="00203967">
      <w:pPr>
        <w:tabs>
          <w:tab w:val="left" w:pos="2128"/>
        </w:tabs>
        <w:rPr>
          <w:rFonts w:ascii="Times New Roman" w:hAnsi="Times New Roman" w:cs="Times New Roman"/>
        </w:rPr>
      </w:pPr>
    </w:p>
    <w:p w14:paraId="78FF1F52" w14:textId="77777777" w:rsidR="000F5EDA" w:rsidRDefault="000F5EDA" w:rsidP="00203967">
      <w:pPr>
        <w:tabs>
          <w:tab w:val="left" w:pos="2128"/>
        </w:tabs>
        <w:rPr>
          <w:rFonts w:ascii="Times New Roman" w:hAnsi="Times New Roman" w:cs="Times New Roman"/>
        </w:rPr>
      </w:pPr>
    </w:p>
    <w:p w14:paraId="5782402B" w14:textId="77777777" w:rsidR="000F5EDA" w:rsidRDefault="000F5EDA" w:rsidP="00203967">
      <w:pPr>
        <w:tabs>
          <w:tab w:val="left" w:pos="2128"/>
        </w:tabs>
        <w:rPr>
          <w:rFonts w:ascii="Times New Roman" w:hAnsi="Times New Roman" w:cs="Times New Roman"/>
        </w:rPr>
      </w:pPr>
      <w:r w:rsidRPr="00441BC5">
        <w:rPr>
          <w:rFonts w:ascii="Times New Roman" w:hAnsi="Times New Roman" w:cs="Times New Roman"/>
          <w:bCs/>
          <w:noProof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2B7CAB49" wp14:editId="68C3E084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300980" cy="7092315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980" cy="7092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7E74BB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785D805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15C83B48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4007D80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5F942EDB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7129B56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2CAECD71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57F628D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EF2B6EF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D6083AC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32E3383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18EB6E5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3C2B5C00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3A58CE0C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2DD1E297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2D76FDC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1FC8EBB5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0CE56BB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25DD48D2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5B2554CC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3ADF3460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BC7331A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BD41654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EE14B93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13BCE7F4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1BABFAE8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33794C6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1481E84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6CF8EB7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5B667663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76AF3F8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B64A491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275EB80F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4A16715C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4804652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165ECDE9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C5220AE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9153017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51EA555E" w14:textId="77777777" w:rsidR="000F5EDA" w:rsidRDefault="000F5EDA" w:rsidP="000F5EDA">
      <w:pPr>
        <w:rPr>
          <w:rFonts w:ascii="Times New Roman" w:hAnsi="Times New Roman" w:cs="Times New Roman"/>
        </w:rPr>
      </w:pPr>
    </w:p>
    <w:p w14:paraId="33BFA2B7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6D6DF89D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04ACD1BE" w14:textId="77777777" w:rsidR="000F5EDA" w:rsidRPr="000F5EDA" w:rsidRDefault="000F5EDA" w:rsidP="000F5EDA">
      <w:pPr>
        <w:rPr>
          <w:rFonts w:ascii="Times New Roman" w:hAnsi="Times New Roman" w:cs="Times New Roman"/>
        </w:rPr>
      </w:pPr>
    </w:p>
    <w:p w14:paraId="736439C7" w14:textId="17E7D619" w:rsidR="000F5EDA" w:rsidRPr="000F5EDA" w:rsidRDefault="000F5EDA" w:rsidP="000F5EDA">
      <w:pPr>
        <w:rPr>
          <w:vertAlign w:val="subscript"/>
        </w:rPr>
      </w:pPr>
      <w:r w:rsidRPr="0015040F">
        <w:rPr>
          <w:rFonts w:ascii="Times New Roman" w:hAnsi="Times New Roman" w:cs="Times New Roman"/>
          <w:i/>
          <w:iCs/>
          <w:sz w:val="20"/>
          <w:szCs w:val="20"/>
        </w:rPr>
        <w:t>Figure S1.</w:t>
      </w:r>
      <w:r w:rsidRPr="0015040F">
        <w:rPr>
          <w:rFonts w:ascii="Times New Roman" w:hAnsi="Times New Roman" w:cs="Times New Roman"/>
          <w:sz w:val="20"/>
          <w:szCs w:val="20"/>
        </w:rPr>
        <w:t xml:space="preserve"> Network (CSHQ</w:t>
      </w:r>
      <w:r>
        <w:rPr>
          <w:rFonts w:ascii="Times New Roman" w:hAnsi="Times New Roman" w:cs="Times New Roman"/>
          <w:sz w:val="20"/>
          <w:szCs w:val="20"/>
        </w:rPr>
        <w:t>-Autism</w:t>
      </w:r>
      <w:r w:rsidRPr="0015040F">
        <w:rPr>
          <w:rFonts w:ascii="Times New Roman" w:hAnsi="Times New Roman" w:cs="Times New Roman"/>
          <w:sz w:val="20"/>
          <w:szCs w:val="20"/>
        </w:rPr>
        <w:t>, SCQ</w:t>
      </w:r>
      <w:r>
        <w:rPr>
          <w:rFonts w:ascii="Times New Roman" w:hAnsi="Times New Roman" w:cs="Times New Roman"/>
          <w:sz w:val="20"/>
          <w:szCs w:val="20"/>
        </w:rPr>
        <w:t>-C</w:t>
      </w:r>
      <w:r w:rsidRPr="0015040F">
        <w:rPr>
          <w:rFonts w:ascii="Times New Roman" w:hAnsi="Times New Roman" w:cs="Times New Roman"/>
          <w:sz w:val="20"/>
          <w:szCs w:val="20"/>
        </w:rPr>
        <w:t xml:space="preserve"> and DBC) </w:t>
      </w:r>
      <w:r w:rsidR="005E592A">
        <w:rPr>
          <w:rFonts w:ascii="Times New Roman" w:hAnsi="Times New Roman" w:cs="Times New Roman"/>
          <w:sz w:val="20"/>
          <w:szCs w:val="20"/>
        </w:rPr>
        <w:t>a</w:t>
      </w:r>
      <w:r w:rsidRPr="0015040F">
        <w:rPr>
          <w:rFonts w:ascii="Times New Roman" w:hAnsi="Times New Roman" w:cs="Times New Roman"/>
          <w:sz w:val="20"/>
          <w:szCs w:val="20"/>
        </w:rPr>
        <w:t xml:space="preserve">verage correlation between centrality indices of networks sampled with persons dropped and the original sample. Line indicates the </w:t>
      </w:r>
      <w:r w:rsidRPr="0015040F">
        <w:rPr>
          <w:rFonts w:ascii="Times New Roman" w:hAnsi="Times New Roman" w:cs="Times New Roman"/>
          <w:i/>
          <w:iCs/>
          <w:sz w:val="20"/>
          <w:szCs w:val="20"/>
        </w:rPr>
        <w:t>mean</w:t>
      </w:r>
      <w:r w:rsidRPr="0015040F">
        <w:rPr>
          <w:rFonts w:ascii="Times New Roman" w:hAnsi="Times New Roman" w:cs="Times New Roman"/>
          <w:sz w:val="20"/>
          <w:szCs w:val="20"/>
        </w:rPr>
        <w:t xml:space="preserve"> and </w:t>
      </w:r>
      <w:r w:rsidRPr="0015040F">
        <w:rPr>
          <w:rFonts w:ascii="Times New Roman" w:hAnsi="Times New Roman" w:cs="Times New Roman"/>
          <w:i/>
          <w:iCs/>
          <w:sz w:val="20"/>
          <w:szCs w:val="20"/>
        </w:rPr>
        <w:t>area</w:t>
      </w:r>
      <w:r w:rsidRPr="0015040F">
        <w:rPr>
          <w:rFonts w:ascii="Times New Roman" w:hAnsi="Times New Roman" w:cs="Times New Roman"/>
          <w:sz w:val="20"/>
          <w:szCs w:val="20"/>
        </w:rPr>
        <w:t xml:space="preserve"> indicate the range from 2.5</w:t>
      </w:r>
      <w:r w:rsidRPr="0015040F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5040F">
        <w:rPr>
          <w:rFonts w:ascii="Times New Roman" w:hAnsi="Times New Roman" w:cs="Times New Roman"/>
          <w:sz w:val="20"/>
          <w:szCs w:val="20"/>
        </w:rPr>
        <w:t xml:space="preserve"> quantile to the 97.5</w:t>
      </w:r>
      <w:r w:rsidRPr="0015040F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5040F">
        <w:rPr>
          <w:rFonts w:ascii="Times New Roman" w:hAnsi="Times New Roman" w:cs="Times New Roman"/>
          <w:sz w:val="20"/>
          <w:szCs w:val="20"/>
        </w:rPr>
        <w:t xml:space="preserve"> quantil</w:t>
      </w:r>
      <w:r>
        <w:rPr>
          <w:rFonts w:ascii="Times New Roman" w:hAnsi="Times New Roman" w:cs="Times New Roman"/>
          <w:sz w:val="20"/>
          <w:szCs w:val="20"/>
        </w:rPr>
        <w:t>e.</w:t>
      </w:r>
      <w:r w:rsidRPr="000F5EDA">
        <w:rPr>
          <w:vertAlign w:val="subscript"/>
        </w:rPr>
        <w:t xml:space="preserve"> </w:t>
      </w:r>
    </w:p>
    <w:sectPr w:rsidR="000F5EDA" w:rsidRPr="000F5EDA" w:rsidSect="002039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D8B86" w14:textId="77777777" w:rsidR="004B4E92" w:rsidRDefault="004B4E92" w:rsidP="00203967">
      <w:r>
        <w:separator/>
      </w:r>
    </w:p>
  </w:endnote>
  <w:endnote w:type="continuationSeparator" w:id="0">
    <w:p w14:paraId="14C2655A" w14:textId="77777777" w:rsidR="004B4E92" w:rsidRDefault="004B4E92" w:rsidP="0020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5118545"/>
      <w:docPartObj>
        <w:docPartGallery w:val="Page Numbers (Bottom of Page)"/>
        <w:docPartUnique/>
      </w:docPartObj>
    </w:sdtPr>
    <w:sdtContent>
      <w:p w14:paraId="0830A550" w14:textId="04772A75" w:rsidR="000940AC" w:rsidRDefault="00693863" w:rsidP="001A20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3E7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2AE33" w14:textId="77777777" w:rsidR="000940AC" w:rsidRDefault="000940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646589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4DA2BC0" w14:textId="77777777" w:rsidR="000940AC" w:rsidRPr="00203967" w:rsidRDefault="00693863" w:rsidP="001A203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03967">
          <w:rPr>
            <w:rStyle w:val="PageNumber"/>
            <w:rFonts w:ascii="Times New Roman" w:hAnsi="Times New Roman" w:cs="Times New Roman"/>
          </w:rPr>
          <w:fldChar w:fldCharType="begin"/>
        </w:r>
        <w:r w:rsidRPr="0020396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03967">
          <w:rPr>
            <w:rStyle w:val="PageNumber"/>
            <w:rFonts w:ascii="Times New Roman" w:hAnsi="Times New Roman" w:cs="Times New Roman"/>
          </w:rPr>
          <w:fldChar w:fldCharType="separate"/>
        </w:r>
        <w:r w:rsidRPr="00203967">
          <w:rPr>
            <w:rStyle w:val="PageNumber"/>
            <w:rFonts w:ascii="Times New Roman" w:hAnsi="Times New Roman" w:cs="Times New Roman"/>
            <w:noProof/>
          </w:rPr>
          <w:t>1</w:t>
        </w:r>
        <w:r w:rsidRPr="0020396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CD2590" w14:textId="77777777" w:rsidR="000940AC" w:rsidRPr="00203967" w:rsidRDefault="000940A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87F76" w14:textId="77777777" w:rsidR="004B4E92" w:rsidRDefault="004B4E92" w:rsidP="00203967">
      <w:r>
        <w:separator/>
      </w:r>
    </w:p>
  </w:footnote>
  <w:footnote w:type="continuationSeparator" w:id="0">
    <w:p w14:paraId="6A6181A1" w14:textId="77777777" w:rsidR="004B4E92" w:rsidRDefault="004B4E92" w:rsidP="00203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9s90x65f0zqexwpcvfwe4a9pzzzfdp5sr&quot;&gt;confirmation endnote library 16.2-Converted&lt;record-ids&gt;&lt;item&gt;72&lt;/item&gt;&lt;/record-ids&gt;&lt;/item&gt;&lt;/Libraries&gt;"/>
  </w:docVars>
  <w:rsids>
    <w:rsidRoot w:val="00203967"/>
    <w:rsid w:val="00003697"/>
    <w:rsid w:val="00007C4F"/>
    <w:rsid w:val="000112EF"/>
    <w:rsid w:val="00016912"/>
    <w:rsid w:val="000219CB"/>
    <w:rsid w:val="0002407C"/>
    <w:rsid w:val="00027CD7"/>
    <w:rsid w:val="00057B63"/>
    <w:rsid w:val="00077F85"/>
    <w:rsid w:val="00086C4E"/>
    <w:rsid w:val="000940AC"/>
    <w:rsid w:val="000B351A"/>
    <w:rsid w:val="000B47A3"/>
    <w:rsid w:val="000D7A06"/>
    <w:rsid w:val="000F5EDA"/>
    <w:rsid w:val="001041E8"/>
    <w:rsid w:val="00110E4E"/>
    <w:rsid w:val="0011427D"/>
    <w:rsid w:val="001244AD"/>
    <w:rsid w:val="00125F03"/>
    <w:rsid w:val="0015178B"/>
    <w:rsid w:val="0016170D"/>
    <w:rsid w:val="00191A3D"/>
    <w:rsid w:val="001B160B"/>
    <w:rsid w:val="001B1F4D"/>
    <w:rsid w:val="001C5D68"/>
    <w:rsid w:val="001E61C9"/>
    <w:rsid w:val="001F24EE"/>
    <w:rsid w:val="001F5AE3"/>
    <w:rsid w:val="001F77D8"/>
    <w:rsid w:val="00203967"/>
    <w:rsid w:val="0021561A"/>
    <w:rsid w:val="002158A0"/>
    <w:rsid w:val="002176B8"/>
    <w:rsid w:val="00277FD6"/>
    <w:rsid w:val="00280DBC"/>
    <w:rsid w:val="002B7139"/>
    <w:rsid w:val="002B78E1"/>
    <w:rsid w:val="002D5332"/>
    <w:rsid w:val="002E44C0"/>
    <w:rsid w:val="002E6A05"/>
    <w:rsid w:val="002F09F9"/>
    <w:rsid w:val="00304816"/>
    <w:rsid w:val="0030627C"/>
    <w:rsid w:val="00321A7E"/>
    <w:rsid w:val="00335FFB"/>
    <w:rsid w:val="003418EB"/>
    <w:rsid w:val="00350EC1"/>
    <w:rsid w:val="003826EA"/>
    <w:rsid w:val="003A50A4"/>
    <w:rsid w:val="003B78DB"/>
    <w:rsid w:val="003C7A24"/>
    <w:rsid w:val="003F3BEB"/>
    <w:rsid w:val="00402CE6"/>
    <w:rsid w:val="0040741A"/>
    <w:rsid w:val="00411152"/>
    <w:rsid w:val="00415014"/>
    <w:rsid w:val="00420B43"/>
    <w:rsid w:val="00423E1B"/>
    <w:rsid w:val="004371B3"/>
    <w:rsid w:val="00445364"/>
    <w:rsid w:val="00461565"/>
    <w:rsid w:val="004673CE"/>
    <w:rsid w:val="00490191"/>
    <w:rsid w:val="004930C3"/>
    <w:rsid w:val="004A5C7D"/>
    <w:rsid w:val="004B1BD5"/>
    <w:rsid w:val="004B4E92"/>
    <w:rsid w:val="004D6F32"/>
    <w:rsid w:val="004F15C2"/>
    <w:rsid w:val="00531BC8"/>
    <w:rsid w:val="005400C0"/>
    <w:rsid w:val="00543983"/>
    <w:rsid w:val="005474AF"/>
    <w:rsid w:val="00564139"/>
    <w:rsid w:val="00564F87"/>
    <w:rsid w:val="005806F1"/>
    <w:rsid w:val="005A6501"/>
    <w:rsid w:val="005D0C3B"/>
    <w:rsid w:val="005E0FE0"/>
    <w:rsid w:val="005E592A"/>
    <w:rsid w:val="005F13BC"/>
    <w:rsid w:val="00603132"/>
    <w:rsid w:val="00617759"/>
    <w:rsid w:val="006310E7"/>
    <w:rsid w:val="00632100"/>
    <w:rsid w:val="00633469"/>
    <w:rsid w:val="00640FB4"/>
    <w:rsid w:val="0066363F"/>
    <w:rsid w:val="006804DB"/>
    <w:rsid w:val="00680CFE"/>
    <w:rsid w:val="00681C60"/>
    <w:rsid w:val="00686766"/>
    <w:rsid w:val="00693863"/>
    <w:rsid w:val="00695E60"/>
    <w:rsid w:val="006C4E51"/>
    <w:rsid w:val="006E1048"/>
    <w:rsid w:val="006E1F78"/>
    <w:rsid w:val="00723D78"/>
    <w:rsid w:val="00737377"/>
    <w:rsid w:val="007556B3"/>
    <w:rsid w:val="0075692C"/>
    <w:rsid w:val="00756E73"/>
    <w:rsid w:val="00757EF1"/>
    <w:rsid w:val="007622AB"/>
    <w:rsid w:val="00791403"/>
    <w:rsid w:val="00791A5D"/>
    <w:rsid w:val="00793668"/>
    <w:rsid w:val="007968E8"/>
    <w:rsid w:val="007A2999"/>
    <w:rsid w:val="007A5796"/>
    <w:rsid w:val="007A6D05"/>
    <w:rsid w:val="007C5CCA"/>
    <w:rsid w:val="007D26D9"/>
    <w:rsid w:val="007D6640"/>
    <w:rsid w:val="008025F3"/>
    <w:rsid w:val="00802E9E"/>
    <w:rsid w:val="00803F18"/>
    <w:rsid w:val="0081187B"/>
    <w:rsid w:val="0083782B"/>
    <w:rsid w:val="0084456A"/>
    <w:rsid w:val="00866AEA"/>
    <w:rsid w:val="008808AE"/>
    <w:rsid w:val="00885D5E"/>
    <w:rsid w:val="00887A55"/>
    <w:rsid w:val="00894FB3"/>
    <w:rsid w:val="008D4B5D"/>
    <w:rsid w:val="008F1E90"/>
    <w:rsid w:val="008F701E"/>
    <w:rsid w:val="00900763"/>
    <w:rsid w:val="00906D21"/>
    <w:rsid w:val="00907828"/>
    <w:rsid w:val="00921D99"/>
    <w:rsid w:val="00922CE3"/>
    <w:rsid w:val="009347D0"/>
    <w:rsid w:val="00940B9C"/>
    <w:rsid w:val="009514A5"/>
    <w:rsid w:val="009634C3"/>
    <w:rsid w:val="00972F43"/>
    <w:rsid w:val="009943EE"/>
    <w:rsid w:val="009A1630"/>
    <w:rsid w:val="009A37ED"/>
    <w:rsid w:val="009E5EAD"/>
    <w:rsid w:val="009F1CC1"/>
    <w:rsid w:val="00A12E04"/>
    <w:rsid w:val="00A17B0B"/>
    <w:rsid w:val="00A20713"/>
    <w:rsid w:val="00A217A9"/>
    <w:rsid w:val="00A244C3"/>
    <w:rsid w:val="00A26902"/>
    <w:rsid w:val="00A37667"/>
    <w:rsid w:val="00A40B2B"/>
    <w:rsid w:val="00A42DBB"/>
    <w:rsid w:val="00A43E75"/>
    <w:rsid w:val="00A67BF5"/>
    <w:rsid w:val="00A761A1"/>
    <w:rsid w:val="00A84A2D"/>
    <w:rsid w:val="00AB3AD3"/>
    <w:rsid w:val="00AB3FA2"/>
    <w:rsid w:val="00AB5E11"/>
    <w:rsid w:val="00AC29AD"/>
    <w:rsid w:val="00AC5D7A"/>
    <w:rsid w:val="00AD485F"/>
    <w:rsid w:val="00AE389B"/>
    <w:rsid w:val="00AE3BC9"/>
    <w:rsid w:val="00B30ED5"/>
    <w:rsid w:val="00B355A9"/>
    <w:rsid w:val="00B3767E"/>
    <w:rsid w:val="00B4438B"/>
    <w:rsid w:val="00B512D6"/>
    <w:rsid w:val="00B558C9"/>
    <w:rsid w:val="00B66DA3"/>
    <w:rsid w:val="00B67414"/>
    <w:rsid w:val="00B7398B"/>
    <w:rsid w:val="00B8256D"/>
    <w:rsid w:val="00B84361"/>
    <w:rsid w:val="00B96149"/>
    <w:rsid w:val="00BA4A2E"/>
    <w:rsid w:val="00BB7681"/>
    <w:rsid w:val="00BC35D3"/>
    <w:rsid w:val="00BC47EA"/>
    <w:rsid w:val="00BD085B"/>
    <w:rsid w:val="00BE1B2B"/>
    <w:rsid w:val="00BE2E00"/>
    <w:rsid w:val="00BE3A20"/>
    <w:rsid w:val="00C01EE7"/>
    <w:rsid w:val="00C170FE"/>
    <w:rsid w:val="00C31BAA"/>
    <w:rsid w:val="00C33AA7"/>
    <w:rsid w:val="00C45BEA"/>
    <w:rsid w:val="00C52A15"/>
    <w:rsid w:val="00C63164"/>
    <w:rsid w:val="00C72F56"/>
    <w:rsid w:val="00C95850"/>
    <w:rsid w:val="00CA22D0"/>
    <w:rsid w:val="00CB7FB5"/>
    <w:rsid w:val="00CE0D00"/>
    <w:rsid w:val="00D03E92"/>
    <w:rsid w:val="00D20D0A"/>
    <w:rsid w:val="00D41EEF"/>
    <w:rsid w:val="00D57CAA"/>
    <w:rsid w:val="00D6548E"/>
    <w:rsid w:val="00D87415"/>
    <w:rsid w:val="00DA3DD6"/>
    <w:rsid w:val="00DA51AE"/>
    <w:rsid w:val="00DC080B"/>
    <w:rsid w:val="00DC300F"/>
    <w:rsid w:val="00DC4C88"/>
    <w:rsid w:val="00DD4293"/>
    <w:rsid w:val="00DD7698"/>
    <w:rsid w:val="00DE0336"/>
    <w:rsid w:val="00DE4990"/>
    <w:rsid w:val="00DF5947"/>
    <w:rsid w:val="00DF679D"/>
    <w:rsid w:val="00E07337"/>
    <w:rsid w:val="00E13923"/>
    <w:rsid w:val="00E163FC"/>
    <w:rsid w:val="00E3030C"/>
    <w:rsid w:val="00E36BED"/>
    <w:rsid w:val="00E63D49"/>
    <w:rsid w:val="00E64D55"/>
    <w:rsid w:val="00E67590"/>
    <w:rsid w:val="00E76BFF"/>
    <w:rsid w:val="00EB1794"/>
    <w:rsid w:val="00EC71B4"/>
    <w:rsid w:val="00ED359D"/>
    <w:rsid w:val="00EE2DC9"/>
    <w:rsid w:val="00EF61D4"/>
    <w:rsid w:val="00F06C88"/>
    <w:rsid w:val="00F107EF"/>
    <w:rsid w:val="00F25801"/>
    <w:rsid w:val="00F41B76"/>
    <w:rsid w:val="00F423B6"/>
    <w:rsid w:val="00F734C8"/>
    <w:rsid w:val="00F8164B"/>
    <w:rsid w:val="00F948C5"/>
    <w:rsid w:val="00FA0967"/>
    <w:rsid w:val="00FB1B2E"/>
    <w:rsid w:val="00FC78C8"/>
    <w:rsid w:val="00FE427C"/>
    <w:rsid w:val="00FE47D4"/>
    <w:rsid w:val="00FE5AEA"/>
    <w:rsid w:val="00FE7BE0"/>
    <w:rsid w:val="00FF4F72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48677"/>
  <w15:chartTrackingRefBased/>
  <w15:docId w15:val="{CEB88194-CC36-644D-B817-2518B1FF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039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967"/>
  </w:style>
  <w:style w:type="character" w:styleId="PageNumber">
    <w:name w:val="page number"/>
    <w:basedOn w:val="DefaultParagraphFont"/>
    <w:uiPriority w:val="99"/>
    <w:semiHidden/>
    <w:unhideWhenUsed/>
    <w:rsid w:val="00203967"/>
  </w:style>
  <w:style w:type="paragraph" w:styleId="Header">
    <w:name w:val="header"/>
    <w:basedOn w:val="Normal"/>
    <w:link w:val="HeaderChar"/>
    <w:uiPriority w:val="99"/>
    <w:unhideWhenUsed/>
    <w:rsid w:val="002039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967"/>
  </w:style>
  <w:style w:type="paragraph" w:styleId="Revision">
    <w:name w:val="Revision"/>
    <w:hidden/>
    <w:uiPriority w:val="99"/>
    <w:semiHidden/>
    <w:rsid w:val="00906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79</Words>
  <Characters>1643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ATHERINE SOMMERS</dc:creator>
  <cp:keywords/>
  <dc:description/>
  <cp:lastModifiedBy>LUCY CATHERINE SOMMERS</cp:lastModifiedBy>
  <cp:revision>2</cp:revision>
  <dcterms:created xsi:type="dcterms:W3CDTF">2023-10-25T23:02:00Z</dcterms:created>
  <dcterms:modified xsi:type="dcterms:W3CDTF">2023-10-25T23:02:00Z</dcterms:modified>
</cp:coreProperties>
</file>